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1329F" w14:textId="20BC3276" w:rsidR="00B657FE" w:rsidRPr="00700DAB" w:rsidRDefault="00DA1B11" w:rsidP="00323A85">
      <w:pPr>
        <w:pStyle w:val="MDPI42tablebody"/>
        <w:spacing w:after="40" w:line="240" w:lineRule="auto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t xml:space="preserve">Suppl. </w:t>
      </w:r>
      <w:r w:rsidR="00B657FE" w:rsidRPr="00700DAB">
        <w:rPr>
          <w:rFonts w:ascii="Times New Roman" w:hAnsi="Times New Roman"/>
          <w:b/>
          <w:color w:val="000000" w:themeColor="text1"/>
          <w:lang w:val="en-GB"/>
        </w:rPr>
        <w:t xml:space="preserve">Table </w:t>
      </w:r>
      <w:r w:rsidR="00446F0B">
        <w:rPr>
          <w:rFonts w:ascii="Times New Roman" w:hAnsi="Times New Roman"/>
          <w:b/>
          <w:color w:val="000000" w:themeColor="text1"/>
          <w:lang w:val="en-GB"/>
        </w:rPr>
        <w:t>3</w:t>
      </w:r>
      <w:r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B34786">
        <w:rPr>
          <w:rFonts w:ascii="Times New Roman" w:hAnsi="Times New Roman"/>
          <w:b/>
          <w:color w:val="000000" w:themeColor="text1"/>
          <w:lang w:val="en-GB"/>
        </w:rPr>
        <w:t>L</w:t>
      </w:r>
      <w:r w:rsidR="00BF7EA9" w:rsidRPr="00BF7EA9">
        <w:rPr>
          <w:rFonts w:ascii="Times New Roman" w:hAnsi="Times New Roman"/>
          <w:b/>
          <w:color w:val="000000" w:themeColor="text1"/>
          <w:lang w:val="en-GB"/>
        </w:rPr>
        <w:t>ogistic regression</w:t>
      </w:r>
      <w:r w:rsidR="00B34786">
        <w:rPr>
          <w:rFonts w:ascii="Times New Roman" w:hAnsi="Times New Roman"/>
          <w:b/>
          <w:color w:val="000000" w:themeColor="text1"/>
          <w:lang w:val="en-GB"/>
        </w:rPr>
        <w:t xml:space="preserve"> analysis</w:t>
      </w:r>
      <w:r w:rsidR="00BF7EA9" w:rsidRPr="00BF7EA9">
        <w:rPr>
          <w:rFonts w:ascii="Times New Roman" w:hAnsi="Times New Roman"/>
          <w:b/>
          <w:color w:val="000000" w:themeColor="text1"/>
          <w:lang w:val="en-GB"/>
        </w:rPr>
        <w:t xml:space="preserve"> regarding fatal adverse outcome</w:t>
      </w:r>
      <w:r>
        <w:rPr>
          <w:rFonts w:ascii="Times New Roman" w:hAnsi="Times New Roman"/>
          <w:b/>
          <w:color w:val="000000" w:themeColor="text1"/>
          <w:lang w:val="en-GB"/>
        </w:rPr>
        <w:t xml:space="preserve"> including phenprocoumon-induced liver injury cases</w:t>
      </w:r>
    </w:p>
    <w:tbl>
      <w:tblPr>
        <w:tblW w:w="102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  <w:gridCol w:w="1134"/>
      </w:tblGrid>
      <w:tr w:rsidR="001E4C1F" w:rsidRPr="00700DAB" w14:paraId="2031D950" w14:textId="77777777" w:rsidTr="00D14527">
        <w:trPr>
          <w:trHeight w:val="30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noWrap/>
          </w:tcPr>
          <w:p w14:paraId="724AD5E9" w14:textId="77777777" w:rsidR="001E4C1F" w:rsidRPr="00700DAB" w:rsidRDefault="001E4C1F" w:rsidP="00BF7EA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46631636" w14:textId="08AC3C44" w:rsidR="001E4C1F" w:rsidRDefault="001E4C1F" w:rsidP="00BF7EA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Univariate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231CBAAA" w14:textId="39E825AB" w:rsidR="001E4C1F" w:rsidRPr="003B723C" w:rsidRDefault="001E4C1F" w:rsidP="00BF7EA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Multivariate</w:t>
            </w:r>
            <w:r w:rsidR="003B723C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="00250609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1E4C1F" w:rsidRPr="00700DAB" w14:paraId="427DC0B0" w14:textId="625F9BF6" w:rsidTr="00D14527">
        <w:trPr>
          <w:trHeight w:val="30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129FBD9B" w14:textId="77777777" w:rsidR="001E4C1F" w:rsidRPr="00700DAB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F5FEBA" w14:textId="5F1B8BD0" w:rsidR="001E4C1F" w:rsidRPr="00700DAB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00515D" w14:textId="3DF128BB" w:rsidR="001E4C1F" w:rsidRPr="00BF7EA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95 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F5336F" w14:textId="77CB302E" w:rsidR="001E4C1F" w:rsidRPr="00BF7EA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4A368C" w14:textId="04F0F81E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B52541" w14:textId="2B6B3B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95 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EF29A7" w14:textId="4BD51048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1E4C1F" w:rsidRPr="00700DAB" w14:paraId="74DBD183" w14:textId="5A1D93C1" w:rsidTr="00D14527">
        <w:trPr>
          <w:trHeight w:val="170"/>
          <w:jc w:val="center"/>
        </w:trPr>
        <w:tc>
          <w:tcPr>
            <w:tcW w:w="3402" w:type="dxa"/>
            <w:noWrap/>
            <w:hideMark/>
          </w:tcPr>
          <w:p w14:paraId="6D55FEB8" w14:textId="52F824AC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Age </w:t>
            </w:r>
          </w:p>
        </w:tc>
        <w:tc>
          <w:tcPr>
            <w:tcW w:w="1134" w:type="dxa"/>
          </w:tcPr>
          <w:p w14:paraId="1719D06F" w14:textId="7066C8F7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02</w:t>
            </w:r>
          </w:p>
        </w:tc>
        <w:tc>
          <w:tcPr>
            <w:tcW w:w="1134" w:type="dxa"/>
          </w:tcPr>
          <w:p w14:paraId="107B3B13" w14:textId="3D7C7789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79-1.026</w:t>
            </w:r>
          </w:p>
        </w:tc>
        <w:tc>
          <w:tcPr>
            <w:tcW w:w="1134" w:type="dxa"/>
          </w:tcPr>
          <w:p w14:paraId="6D3B0C80" w14:textId="0D4B5044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877</w:t>
            </w:r>
          </w:p>
        </w:tc>
        <w:tc>
          <w:tcPr>
            <w:tcW w:w="1134" w:type="dxa"/>
          </w:tcPr>
          <w:p w14:paraId="7BDB87EA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10F2F4C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BBA33C5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3BDF2A4C" w14:textId="7160F28B" w:rsidTr="00D14527">
        <w:trPr>
          <w:trHeight w:val="170"/>
          <w:jc w:val="center"/>
        </w:trPr>
        <w:tc>
          <w:tcPr>
            <w:tcW w:w="3402" w:type="dxa"/>
            <w:noWrap/>
            <w:hideMark/>
          </w:tcPr>
          <w:p w14:paraId="30019610" w14:textId="14A3C3EA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Body mass index </w:t>
            </w:r>
          </w:p>
        </w:tc>
        <w:tc>
          <w:tcPr>
            <w:tcW w:w="1134" w:type="dxa"/>
          </w:tcPr>
          <w:p w14:paraId="47E6A6E0" w14:textId="4469B961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01</w:t>
            </w:r>
          </w:p>
        </w:tc>
        <w:tc>
          <w:tcPr>
            <w:tcW w:w="1134" w:type="dxa"/>
          </w:tcPr>
          <w:p w14:paraId="2E5DEF79" w14:textId="25C3C23B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20-1.090</w:t>
            </w:r>
          </w:p>
        </w:tc>
        <w:tc>
          <w:tcPr>
            <w:tcW w:w="1134" w:type="dxa"/>
          </w:tcPr>
          <w:p w14:paraId="086F94F9" w14:textId="476939C9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78</w:t>
            </w:r>
          </w:p>
        </w:tc>
        <w:tc>
          <w:tcPr>
            <w:tcW w:w="1134" w:type="dxa"/>
          </w:tcPr>
          <w:p w14:paraId="28BD1981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7703A42C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F45A081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5EF22A30" w14:textId="1D2B3ED2" w:rsidTr="00D14527">
        <w:trPr>
          <w:trHeight w:val="170"/>
          <w:jc w:val="center"/>
        </w:trPr>
        <w:tc>
          <w:tcPr>
            <w:tcW w:w="3402" w:type="dxa"/>
            <w:noWrap/>
            <w:hideMark/>
          </w:tcPr>
          <w:p w14:paraId="7B6674CE" w14:textId="076C54C3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Male</w:t>
            </w: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sex</w:t>
            </w:r>
          </w:p>
        </w:tc>
        <w:tc>
          <w:tcPr>
            <w:tcW w:w="1134" w:type="dxa"/>
          </w:tcPr>
          <w:p w14:paraId="249C02D1" w14:textId="2511A81B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213</w:t>
            </w:r>
          </w:p>
        </w:tc>
        <w:tc>
          <w:tcPr>
            <w:tcW w:w="1134" w:type="dxa"/>
          </w:tcPr>
          <w:p w14:paraId="1EA073C7" w14:textId="75020FAB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553-2.662</w:t>
            </w:r>
          </w:p>
        </w:tc>
        <w:tc>
          <w:tcPr>
            <w:tcW w:w="1134" w:type="dxa"/>
          </w:tcPr>
          <w:p w14:paraId="56257C8E" w14:textId="51C0F84B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629</w:t>
            </w:r>
          </w:p>
        </w:tc>
        <w:tc>
          <w:tcPr>
            <w:tcW w:w="1134" w:type="dxa"/>
          </w:tcPr>
          <w:p w14:paraId="79585C0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53F5B60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F15BC7B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16F367B0" w14:textId="1FEC8B62" w:rsidTr="00D14527">
        <w:trPr>
          <w:trHeight w:val="170"/>
          <w:jc w:val="center"/>
        </w:trPr>
        <w:tc>
          <w:tcPr>
            <w:tcW w:w="3402" w:type="dxa"/>
            <w:noWrap/>
          </w:tcPr>
          <w:p w14:paraId="1F05D613" w14:textId="1313F557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CCI</w:t>
            </w:r>
          </w:p>
        </w:tc>
        <w:tc>
          <w:tcPr>
            <w:tcW w:w="1134" w:type="dxa"/>
          </w:tcPr>
          <w:p w14:paraId="3DF26402" w14:textId="329749EB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104</w:t>
            </w:r>
          </w:p>
        </w:tc>
        <w:tc>
          <w:tcPr>
            <w:tcW w:w="1134" w:type="dxa"/>
          </w:tcPr>
          <w:p w14:paraId="1A91ACD5" w14:textId="2BABCAB2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59-1.271</w:t>
            </w:r>
          </w:p>
        </w:tc>
        <w:tc>
          <w:tcPr>
            <w:tcW w:w="1134" w:type="dxa"/>
          </w:tcPr>
          <w:p w14:paraId="5AE7E5D4" w14:textId="46DAADC6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167</w:t>
            </w:r>
          </w:p>
        </w:tc>
        <w:tc>
          <w:tcPr>
            <w:tcW w:w="1134" w:type="dxa"/>
          </w:tcPr>
          <w:p w14:paraId="512F154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C43B63A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0ABFA21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5B997A8C" w14:textId="70A7A16C" w:rsidTr="00D14527">
        <w:trPr>
          <w:trHeight w:val="170"/>
          <w:jc w:val="center"/>
        </w:trPr>
        <w:tc>
          <w:tcPr>
            <w:tcW w:w="3402" w:type="dxa"/>
            <w:noWrap/>
          </w:tcPr>
          <w:p w14:paraId="2FDA9E0A" w14:textId="262CA787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RUCAM </w:t>
            </w: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main culprit drug</w:t>
            </w:r>
          </w:p>
        </w:tc>
        <w:tc>
          <w:tcPr>
            <w:tcW w:w="1134" w:type="dxa"/>
          </w:tcPr>
          <w:p w14:paraId="70EDBD12" w14:textId="1D2AF18C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72</w:t>
            </w:r>
          </w:p>
        </w:tc>
        <w:tc>
          <w:tcPr>
            <w:tcW w:w="1134" w:type="dxa"/>
          </w:tcPr>
          <w:p w14:paraId="56AEAFAB" w14:textId="4AD4FE4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764-1.237</w:t>
            </w:r>
          </w:p>
        </w:tc>
        <w:tc>
          <w:tcPr>
            <w:tcW w:w="1134" w:type="dxa"/>
          </w:tcPr>
          <w:p w14:paraId="0C7BADE2" w14:textId="5C8D1015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818</w:t>
            </w:r>
          </w:p>
        </w:tc>
        <w:tc>
          <w:tcPr>
            <w:tcW w:w="1134" w:type="dxa"/>
          </w:tcPr>
          <w:p w14:paraId="43DB048B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B0CDB15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9E8997A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6B402F96" w14:textId="1B54D715" w:rsidTr="00D14527">
        <w:trPr>
          <w:trHeight w:val="170"/>
          <w:jc w:val="center"/>
        </w:trPr>
        <w:tc>
          <w:tcPr>
            <w:tcW w:w="3402" w:type="dxa"/>
            <w:noWrap/>
          </w:tcPr>
          <w:p w14:paraId="7693238F" w14:textId="2C13EA99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Latency </w:t>
            </w:r>
            <w:r w:rsidR="003B723C">
              <w:rPr>
                <w:rFonts w:ascii="Times New Roman" w:hAnsi="Times New Roman"/>
                <w:b/>
                <w:color w:val="000000" w:themeColor="text1"/>
                <w:lang w:val="en-GB"/>
              </w:rPr>
              <w:t>main culprit drug</w:t>
            </w: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05C82BAD" w14:textId="3A8AB718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00</w:t>
            </w:r>
          </w:p>
        </w:tc>
        <w:tc>
          <w:tcPr>
            <w:tcW w:w="1134" w:type="dxa"/>
          </w:tcPr>
          <w:p w14:paraId="479B5299" w14:textId="5E58ADD9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99-1.002</w:t>
            </w:r>
          </w:p>
        </w:tc>
        <w:tc>
          <w:tcPr>
            <w:tcW w:w="1134" w:type="dxa"/>
          </w:tcPr>
          <w:p w14:paraId="161F2225" w14:textId="09C2E76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719</w:t>
            </w:r>
          </w:p>
        </w:tc>
        <w:tc>
          <w:tcPr>
            <w:tcW w:w="1134" w:type="dxa"/>
          </w:tcPr>
          <w:p w14:paraId="6CBA9BE7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9346C76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0CBFA7A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14938317" w14:textId="4C54D67D" w:rsidTr="00D14527">
        <w:trPr>
          <w:trHeight w:val="170"/>
          <w:jc w:val="center"/>
        </w:trPr>
        <w:tc>
          <w:tcPr>
            <w:tcW w:w="3402" w:type="dxa"/>
            <w:noWrap/>
          </w:tcPr>
          <w:p w14:paraId="52BA47A0" w14:textId="637784E2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>R</w:t>
            </w: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value </w:t>
            </w:r>
          </w:p>
        </w:tc>
        <w:tc>
          <w:tcPr>
            <w:tcW w:w="1134" w:type="dxa"/>
          </w:tcPr>
          <w:p w14:paraId="4F5AA0B0" w14:textId="01214E7E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12</w:t>
            </w:r>
          </w:p>
        </w:tc>
        <w:tc>
          <w:tcPr>
            <w:tcW w:w="1134" w:type="dxa"/>
          </w:tcPr>
          <w:p w14:paraId="5754E2BA" w14:textId="1A480871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04-1.039</w:t>
            </w:r>
          </w:p>
        </w:tc>
        <w:tc>
          <w:tcPr>
            <w:tcW w:w="1134" w:type="dxa"/>
          </w:tcPr>
          <w:p w14:paraId="5E84C18F" w14:textId="55D637F4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0.016*</w:t>
            </w:r>
          </w:p>
        </w:tc>
        <w:tc>
          <w:tcPr>
            <w:tcW w:w="1134" w:type="dxa"/>
          </w:tcPr>
          <w:p w14:paraId="50272516" w14:textId="317ED409" w:rsidR="001E4C1F" w:rsidRPr="00DA1B11" w:rsidRDefault="00DA1B11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0.975</w:t>
            </w:r>
          </w:p>
        </w:tc>
        <w:tc>
          <w:tcPr>
            <w:tcW w:w="1134" w:type="dxa"/>
          </w:tcPr>
          <w:p w14:paraId="63DD712D" w14:textId="5EDE61A2" w:rsidR="001E4C1F" w:rsidRPr="00DA1B11" w:rsidRDefault="00DA1B11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0.950-1.000</w:t>
            </w:r>
          </w:p>
        </w:tc>
        <w:tc>
          <w:tcPr>
            <w:tcW w:w="1134" w:type="dxa"/>
          </w:tcPr>
          <w:p w14:paraId="6DB54DC7" w14:textId="14B103B3" w:rsidR="001E4C1F" w:rsidRPr="00DA1B11" w:rsidRDefault="00DA1B11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0.051</w:t>
            </w:r>
          </w:p>
        </w:tc>
      </w:tr>
      <w:tr w:rsidR="001E4C1F" w:rsidRPr="00700DAB" w14:paraId="17BBF334" w14:textId="5F75B95C" w:rsidTr="00D14527">
        <w:trPr>
          <w:trHeight w:val="170"/>
          <w:jc w:val="center"/>
        </w:trPr>
        <w:tc>
          <w:tcPr>
            <w:tcW w:w="3402" w:type="dxa"/>
            <w:noWrap/>
          </w:tcPr>
          <w:p w14:paraId="1DFEFB58" w14:textId="7B31CAF5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nR value </w:t>
            </w:r>
          </w:p>
        </w:tc>
        <w:tc>
          <w:tcPr>
            <w:tcW w:w="1134" w:type="dxa"/>
          </w:tcPr>
          <w:p w14:paraId="59FD1C8F" w14:textId="591DCE1D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28</w:t>
            </w:r>
          </w:p>
        </w:tc>
        <w:tc>
          <w:tcPr>
            <w:tcW w:w="1134" w:type="dxa"/>
          </w:tcPr>
          <w:p w14:paraId="5E3D7FA0" w14:textId="2F013326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12-1.044</w:t>
            </w:r>
          </w:p>
        </w:tc>
        <w:tc>
          <w:tcPr>
            <w:tcW w:w="1134" w:type="dxa"/>
          </w:tcPr>
          <w:p w14:paraId="7856099E" w14:textId="5C14083A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466151D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1710D0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254F82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22FBD1ED" w14:textId="50C1DCEB" w:rsidTr="00D14527">
        <w:trPr>
          <w:trHeight w:val="170"/>
          <w:jc w:val="center"/>
        </w:trPr>
        <w:tc>
          <w:tcPr>
            <w:tcW w:w="3402" w:type="dxa"/>
            <w:noWrap/>
          </w:tcPr>
          <w:p w14:paraId="1134D73E" w14:textId="12837981" w:rsidR="001E4C1F" w:rsidRPr="000D586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Hepatocellular type of liver injury</w:t>
            </w:r>
          </w:p>
        </w:tc>
        <w:tc>
          <w:tcPr>
            <w:tcW w:w="1134" w:type="dxa"/>
          </w:tcPr>
          <w:p w14:paraId="3332127B" w14:textId="7EB5DF94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3.295</w:t>
            </w:r>
          </w:p>
        </w:tc>
        <w:tc>
          <w:tcPr>
            <w:tcW w:w="1134" w:type="dxa"/>
          </w:tcPr>
          <w:p w14:paraId="607E0210" w14:textId="1A791223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63-11.272</w:t>
            </w:r>
          </w:p>
        </w:tc>
        <w:tc>
          <w:tcPr>
            <w:tcW w:w="1134" w:type="dxa"/>
          </w:tcPr>
          <w:p w14:paraId="47488F61" w14:textId="365AB93A" w:rsidR="001E4C1F" w:rsidRPr="00DF3DFA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DF3DFA">
              <w:rPr>
                <w:rFonts w:ascii="Times New Roman" w:hAnsi="Times New Roman"/>
                <w:b/>
                <w:color w:val="000000" w:themeColor="text1"/>
                <w:lang w:val="en-GB"/>
              </w:rPr>
              <w:t>0.046*</w:t>
            </w:r>
          </w:p>
        </w:tc>
        <w:tc>
          <w:tcPr>
            <w:tcW w:w="1134" w:type="dxa"/>
          </w:tcPr>
          <w:p w14:paraId="5F9DD428" w14:textId="77777777" w:rsidR="001E4C1F" w:rsidRPr="00DF3DFA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04B92C7" w14:textId="77777777" w:rsidR="001E4C1F" w:rsidRPr="00DF3DFA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84505E7" w14:textId="77777777" w:rsidR="001E4C1F" w:rsidRPr="00DF3DFA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040167E5" w14:textId="4B004349" w:rsidTr="00D14527">
        <w:trPr>
          <w:trHeight w:val="170"/>
          <w:jc w:val="center"/>
        </w:trPr>
        <w:tc>
          <w:tcPr>
            <w:tcW w:w="3402" w:type="dxa"/>
            <w:noWrap/>
          </w:tcPr>
          <w:p w14:paraId="6D84CEB1" w14:textId="2A9B1676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>ALT</w:t>
            </w:r>
            <w:r w:rsidR="003B723C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AFA3B2A" w14:textId="467A6792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24</w:t>
            </w:r>
          </w:p>
        </w:tc>
        <w:tc>
          <w:tcPr>
            <w:tcW w:w="1134" w:type="dxa"/>
          </w:tcPr>
          <w:p w14:paraId="7DD4B1EB" w14:textId="23B28055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12-1.036</w:t>
            </w:r>
          </w:p>
        </w:tc>
        <w:tc>
          <w:tcPr>
            <w:tcW w:w="1134" w:type="dxa"/>
          </w:tcPr>
          <w:p w14:paraId="3F400EF0" w14:textId="11F20975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021C928F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CF61030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4223596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05070072" w14:textId="0F6EB52E" w:rsidTr="00D14527">
        <w:trPr>
          <w:trHeight w:val="170"/>
          <w:jc w:val="center"/>
        </w:trPr>
        <w:tc>
          <w:tcPr>
            <w:tcW w:w="3402" w:type="dxa"/>
            <w:noWrap/>
          </w:tcPr>
          <w:p w14:paraId="2F8E4C2C" w14:textId="58F070C1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AST </w:t>
            </w:r>
          </w:p>
        </w:tc>
        <w:tc>
          <w:tcPr>
            <w:tcW w:w="1134" w:type="dxa"/>
          </w:tcPr>
          <w:p w14:paraId="010CEEE2" w14:textId="4EFFA642" w:rsidR="001E4C1F" w:rsidRPr="000D586B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52</w:t>
            </w:r>
          </w:p>
        </w:tc>
        <w:tc>
          <w:tcPr>
            <w:tcW w:w="1134" w:type="dxa"/>
          </w:tcPr>
          <w:p w14:paraId="06B8FEED" w14:textId="463D3311" w:rsidR="001E4C1F" w:rsidRPr="000D586B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33-1.072</w:t>
            </w:r>
          </w:p>
        </w:tc>
        <w:tc>
          <w:tcPr>
            <w:tcW w:w="1134" w:type="dxa"/>
          </w:tcPr>
          <w:p w14:paraId="205F89FE" w14:textId="21FE9E69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339F3D6C" w14:textId="6CA0A2AD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</w:t>
            </w:r>
            <w:r w:rsid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39</w:t>
            </w:r>
          </w:p>
        </w:tc>
        <w:tc>
          <w:tcPr>
            <w:tcW w:w="1134" w:type="dxa"/>
          </w:tcPr>
          <w:p w14:paraId="63C4704A" w14:textId="298178D9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</w:t>
            </w:r>
            <w:r w:rsid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16-</w:t>
            </w: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6</w:t>
            </w:r>
            <w:r w:rsid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134" w:type="dxa"/>
          </w:tcPr>
          <w:p w14:paraId="25295897" w14:textId="161570F6" w:rsidR="001E4C1F" w:rsidRDefault="00DA1B11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</w:tr>
      <w:tr w:rsidR="001E4C1F" w:rsidRPr="00700DAB" w14:paraId="48956DC7" w14:textId="3E385925" w:rsidTr="00D14527">
        <w:trPr>
          <w:trHeight w:val="170"/>
          <w:jc w:val="center"/>
        </w:trPr>
        <w:tc>
          <w:tcPr>
            <w:tcW w:w="3402" w:type="dxa"/>
            <w:noWrap/>
          </w:tcPr>
          <w:p w14:paraId="69051866" w14:textId="2FEB3E4E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AST/ALT ratio</w:t>
            </w:r>
          </w:p>
        </w:tc>
        <w:tc>
          <w:tcPr>
            <w:tcW w:w="1134" w:type="dxa"/>
          </w:tcPr>
          <w:p w14:paraId="0385FC51" w14:textId="1355FD82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4.556</w:t>
            </w:r>
          </w:p>
        </w:tc>
        <w:tc>
          <w:tcPr>
            <w:tcW w:w="1134" w:type="dxa"/>
          </w:tcPr>
          <w:p w14:paraId="462D66A6" w14:textId="76B3AC93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2.206-9.408</w:t>
            </w:r>
          </w:p>
        </w:tc>
        <w:tc>
          <w:tcPr>
            <w:tcW w:w="1134" w:type="dxa"/>
          </w:tcPr>
          <w:p w14:paraId="56C7C31F" w14:textId="65F06DF3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5DF3A0BB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DB9DB9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2C0B470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0ADAA41D" w14:textId="05D6F7EB" w:rsidTr="00D14527">
        <w:trPr>
          <w:trHeight w:val="170"/>
          <w:jc w:val="center"/>
        </w:trPr>
        <w:tc>
          <w:tcPr>
            <w:tcW w:w="3402" w:type="dxa"/>
            <w:noWrap/>
          </w:tcPr>
          <w:p w14:paraId="0301BC3F" w14:textId="164749F8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ALP </w:t>
            </w:r>
          </w:p>
        </w:tc>
        <w:tc>
          <w:tcPr>
            <w:tcW w:w="1134" w:type="dxa"/>
          </w:tcPr>
          <w:p w14:paraId="749F6CC3" w14:textId="69359E62" w:rsidR="001E4C1F" w:rsidRPr="000D586B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915</w:t>
            </w:r>
          </w:p>
        </w:tc>
        <w:tc>
          <w:tcPr>
            <w:tcW w:w="1134" w:type="dxa"/>
          </w:tcPr>
          <w:p w14:paraId="029E8AAC" w14:textId="78864A54" w:rsidR="001E4C1F" w:rsidRPr="000D586B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720-1.163</w:t>
            </w:r>
          </w:p>
        </w:tc>
        <w:tc>
          <w:tcPr>
            <w:tcW w:w="1134" w:type="dxa"/>
          </w:tcPr>
          <w:p w14:paraId="33575585" w14:textId="037FE8EA" w:rsidR="001E4C1F" w:rsidRPr="0024454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244548">
              <w:rPr>
                <w:rFonts w:ascii="Times New Roman" w:hAnsi="Times New Roman"/>
                <w:bCs/>
                <w:color w:val="000000" w:themeColor="text1"/>
                <w:lang w:val="en-GB"/>
              </w:rPr>
              <w:t>0.469</w:t>
            </w:r>
          </w:p>
        </w:tc>
        <w:tc>
          <w:tcPr>
            <w:tcW w:w="1134" w:type="dxa"/>
          </w:tcPr>
          <w:p w14:paraId="0C049AEA" w14:textId="77777777" w:rsidR="001E4C1F" w:rsidRPr="0024454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7CCF625" w14:textId="77777777" w:rsidR="001E4C1F" w:rsidRPr="0024454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2F1B3EF" w14:textId="77777777" w:rsidR="001E4C1F" w:rsidRPr="0024454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6596F7F8" w14:textId="2D90AF31" w:rsidTr="00D14527">
        <w:trPr>
          <w:trHeight w:val="170"/>
          <w:jc w:val="center"/>
        </w:trPr>
        <w:tc>
          <w:tcPr>
            <w:tcW w:w="3402" w:type="dxa"/>
            <w:noWrap/>
          </w:tcPr>
          <w:p w14:paraId="77F99B76" w14:textId="5090AB39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700DAB">
              <w:rPr>
                <w:rFonts w:ascii="Times New Roman" w:hAnsi="Times New Roman"/>
                <w:b/>
                <w:color w:val="000000" w:themeColor="text1"/>
                <w:lang w:val="en-GB"/>
              </w:rPr>
              <w:t>TBIL</w:t>
            </w:r>
          </w:p>
        </w:tc>
        <w:tc>
          <w:tcPr>
            <w:tcW w:w="1134" w:type="dxa"/>
          </w:tcPr>
          <w:p w14:paraId="3DCDF6BA" w14:textId="3D03BDEC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151</w:t>
            </w:r>
          </w:p>
        </w:tc>
        <w:tc>
          <w:tcPr>
            <w:tcW w:w="1134" w:type="dxa"/>
          </w:tcPr>
          <w:p w14:paraId="3BE0532C" w14:textId="7A19F415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091-1.214</w:t>
            </w:r>
          </w:p>
        </w:tc>
        <w:tc>
          <w:tcPr>
            <w:tcW w:w="1134" w:type="dxa"/>
          </w:tcPr>
          <w:p w14:paraId="090C690D" w14:textId="1659405F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4F61B363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4CE6FAB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29DBCB3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23BB41CF" w14:textId="185CE6F6" w:rsidTr="00D14527">
        <w:trPr>
          <w:trHeight w:val="170"/>
          <w:jc w:val="center"/>
        </w:trPr>
        <w:tc>
          <w:tcPr>
            <w:tcW w:w="3402" w:type="dxa"/>
            <w:noWrap/>
          </w:tcPr>
          <w:p w14:paraId="66819D2B" w14:textId="29A8E423" w:rsidR="001E4C1F" w:rsidRPr="00700DAB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INR </w:t>
            </w:r>
          </w:p>
        </w:tc>
        <w:tc>
          <w:tcPr>
            <w:tcW w:w="1134" w:type="dxa"/>
          </w:tcPr>
          <w:p w14:paraId="15777B20" w14:textId="5D8E4ACB" w:rsidR="001E4C1F" w:rsidRPr="00551CF8" w:rsidRDefault="00DA1B11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5.041</w:t>
            </w:r>
          </w:p>
        </w:tc>
        <w:tc>
          <w:tcPr>
            <w:tcW w:w="1134" w:type="dxa"/>
          </w:tcPr>
          <w:p w14:paraId="5F043BF3" w14:textId="74D0BA5D" w:rsidR="001E4C1F" w:rsidRDefault="00DA1B11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2.937-8.654</w:t>
            </w:r>
          </w:p>
        </w:tc>
        <w:tc>
          <w:tcPr>
            <w:tcW w:w="1134" w:type="dxa"/>
          </w:tcPr>
          <w:p w14:paraId="36AD3C71" w14:textId="6D58CAD0" w:rsidR="001E4C1F" w:rsidRPr="00746A29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157AA732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CD94EA8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F152D3B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5685FA5B" w14:textId="2A74FD50" w:rsidTr="00D14527">
        <w:trPr>
          <w:trHeight w:val="170"/>
          <w:jc w:val="center"/>
        </w:trPr>
        <w:tc>
          <w:tcPr>
            <w:tcW w:w="3402" w:type="dxa"/>
            <w:noWrap/>
          </w:tcPr>
          <w:p w14:paraId="6861F4BA" w14:textId="2C7F2983" w:rsidR="001E4C1F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Creatinine</w:t>
            </w:r>
          </w:p>
        </w:tc>
        <w:tc>
          <w:tcPr>
            <w:tcW w:w="1134" w:type="dxa"/>
          </w:tcPr>
          <w:p w14:paraId="10F67085" w14:textId="1A923291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457</w:t>
            </w:r>
          </w:p>
        </w:tc>
        <w:tc>
          <w:tcPr>
            <w:tcW w:w="1134" w:type="dxa"/>
          </w:tcPr>
          <w:p w14:paraId="594755D6" w14:textId="1AFD79F0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896-2.370</w:t>
            </w:r>
          </w:p>
        </w:tc>
        <w:tc>
          <w:tcPr>
            <w:tcW w:w="1134" w:type="dxa"/>
          </w:tcPr>
          <w:p w14:paraId="20B4E370" w14:textId="5F92FF84" w:rsidR="001E4C1F" w:rsidRPr="00AA3712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0.129</w:t>
            </w:r>
          </w:p>
        </w:tc>
        <w:tc>
          <w:tcPr>
            <w:tcW w:w="1134" w:type="dxa"/>
          </w:tcPr>
          <w:p w14:paraId="7641FB43" w14:textId="7579AD9F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9D0A6CE" w14:textId="7B8D4414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526A779" w14:textId="732F6046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</w:tr>
      <w:tr w:rsidR="001E4C1F" w:rsidRPr="00700DAB" w14:paraId="3DF205C8" w14:textId="16F3BCC1" w:rsidTr="00D14527">
        <w:trPr>
          <w:trHeight w:val="170"/>
          <w:jc w:val="center"/>
        </w:trPr>
        <w:tc>
          <w:tcPr>
            <w:tcW w:w="3402" w:type="dxa"/>
            <w:noWrap/>
          </w:tcPr>
          <w:p w14:paraId="11F480D6" w14:textId="4BFD631E" w:rsidR="001E4C1F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MELD</w:t>
            </w:r>
          </w:p>
        </w:tc>
        <w:tc>
          <w:tcPr>
            <w:tcW w:w="1134" w:type="dxa"/>
          </w:tcPr>
          <w:p w14:paraId="6BFF5879" w14:textId="332B20F4" w:rsidR="001E4C1F" w:rsidRPr="00551CF8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</w:t>
            </w:r>
            <w:r w:rsidR="00AB24EA">
              <w:rPr>
                <w:rFonts w:ascii="Times New Roman" w:hAnsi="Times New Roman"/>
                <w:bCs/>
                <w:color w:val="000000" w:themeColor="text1"/>
                <w:lang w:val="en-GB"/>
              </w:rPr>
              <w:t>274</w:t>
            </w:r>
          </w:p>
        </w:tc>
        <w:tc>
          <w:tcPr>
            <w:tcW w:w="1134" w:type="dxa"/>
          </w:tcPr>
          <w:p w14:paraId="0A637DE9" w14:textId="54FA217B" w:rsidR="001E4C1F" w:rsidRDefault="00AB24EA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175-1.381</w:t>
            </w:r>
          </w:p>
        </w:tc>
        <w:tc>
          <w:tcPr>
            <w:tcW w:w="1134" w:type="dxa"/>
          </w:tcPr>
          <w:p w14:paraId="7806803D" w14:textId="0CB00DEB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3186ED5A" w14:textId="32939D31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</w:t>
            </w:r>
            <w:r w:rsid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256</w:t>
            </w:r>
          </w:p>
        </w:tc>
        <w:tc>
          <w:tcPr>
            <w:tcW w:w="1134" w:type="dxa"/>
          </w:tcPr>
          <w:p w14:paraId="3D2F7542" w14:textId="54A44EA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.</w:t>
            </w:r>
            <w:r w:rsid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48</w:t>
            </w: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-1.</w:t>
            </w:r>
            <w:r w:rsidR="00DA1B11">
              <w:rPr>
                <w:rFonts w:ascii="Times New Roman" w:hAnsi="Times New Roman"/>
                <w:bCs/>
                <w:color w:val="000000" w:themeColor="text1"/>
                <w:lang w:val="en-GB"/>
              </w:rPr>
              <w:t>375</w:t>
            </w:r>
          </w:p>
        </w:tc>
        <w:tc>
          <w:tcPr>
            <w:tcW w:w="1134" w:type="dxa"/>
          </w:tcPr>
          <w:p w14:paraId="1F9CEBE4" w14:textId="4FA29A1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</w:tr>
      <w:tr w:rsidR="001E4C1F" w:rsidRPr="00700DAB" w14:paraId="1C0AB512" w14:textId="62125102" w:rsidTr="00D14527">
        <w:trPr>
          <w:trHeight w:val="170"/>
          <w:jc w:val="center"/>
        </w:trPr>
        <w:tc>
          <w:tcPr>
            <w:tcW w:w="3402" w:type="dxa"/>
            <w:noWrap/>
          </w:tcPr>
          <w:p w14:paraId="08AD3AC0" w14:textId="1CEB26CD" w:rsidR="001E4C1F" w:rsidRPr="00551CF8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551CF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Hy`s law </w:t>
            </w:r>
            <w:r w:rsidR="003B723C" w:rsidRPr="00551CF8">
              <w:rPr>
                <w:rFonts w:ascii="Times New Roman" w:hAnsi="Times New Roman"/>
                <w:b/>
                <w:color w:val="000000" w:themeColor="text1"/>
                <w:lang w:val="en-GB"/>
              </w:rPr>
              <w:t>positiv</w:t>
            </w:r>
            <w:r w:rsidR="003B723C">
              <w:rPr>
                <w:rFonts w:ascii="Times New Roman" w:hAnsi="Times New Roman"/>
                <w:b/>
                <w:color w:val="000000" w:themeColor="text1"/>
                <w:lang w:val="en-GB"/>
              </w:rPr>
              <w:t>ity</w:t>
            </w:r>
          </w:p>
        </w:tc>
        <w:tc>
          <w:tcPr>
            <w:tcW w:w="1134" w:type="dxa"/>
          </w:tcPr>
          <w:p w14:paraId="78B39291" w14:textId="4B38AE5E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1.465</w:t>
            </w:r>
          </w:p>
        </w:tc>
        <w:tc>
          <w:tcPr>
            <w:tcW w:w="1134" w:type="dxa"/>
          </w:tcPr>
          <w:p w14:paraId="2529015D" w14:textId="0897BFCE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2.661-49.390</w:t>
            </w:r>
          </w:p>
        </w:tc>
        <w:tc>
          <w:tcPr>
            <w:tcW w:w="1134" w:type="dxa"/>
          </w:tcPr>
          <w:p w14:paraId="092C2BCA" w14:textId="461F3C06" w:rsidR="001E4C1F" w:rsidRPr="00AA3712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2AD380D2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020D51C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73BAA8FE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6B4A8B18" w14:textId="5AF20E5C" w:rsidTr="00D14527">
        <w:trPr>
          <w:trHeight w:val="170"/>
          <w:jc w:val="center"/>
        </w:trPr>
        <w:tc>
          <w:tcPr>
            <w:tcW w:w="3402" w:type="dxa"/>
            <w:noWrap/>
          </w:tcPr>
          <w:p w14:paraId="4396120D" w14:textId="4554CE3D" w:rsidR="001E4C1F" w:rsidRPr="00551CF8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551CF8">
              <w:rPr>
                <w:rFonts w:ascii="Times New Roman" w:hAnsi="Times New Roman"/>
                <w:b/>
                <w:color w:val="000000" w:themeColor="text1"/>
                <w:lang w:val="en-GB"/>
              </w:rPr>
              <w:t>New Hy`s law</w:t>
            </w: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  <w:r w:rsidR="003B723C" w:rsidRPr="00551CF8">
              <w:rPr>
                <w:rFonts w:ascii="Times New Roman" w:hAnsi="Times New Roman"/>
                <w:b/>
                <w:color w:val="000000" w:themeColor="text1"/>
                <w:lang w:val="en-GB"/>
              </w:rPr>
              <w:t>positiv</w:t>
            </w:r>
            <w:r w:rsidR="003B723C">
              <w:rPr>
                <w:rFonts w:ascii="Times New Roman" w:hAnsi="Times New Roman"/>
                <w:b/>
                <w:color w:val="000000" w:themeColor="text1"/>
                <w:lang w:val="en-GB"/>
              </w:rPr>
              <w:t>ity</w:t>
            </w:r>
          </w:p>
        </w:tc>
        <w:tc>
          <w:tcPr>
            <w:tcW w:w="1134" w:type="dxa"/>
          </w:tcPr>
          <w:p w14:paraId="6F3F5270" w14:textId="27D94F31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1.583</w:t>
            </w:r>
          </w:p>
        </w:tc>
        <w:tc>
          <w:tcPr>
            <w:tcW w:w="1134" w:type="dxa"/>
          </w:tcPr>
          <w:p w14:paraId="1E73E782" w14:textId="0686F241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3.403-39.425</w:t>
            </w:r>
          </w:p>
        </w:tc>
        <w:tc>
          <w:tcPr>
            <w:tcW w:w="1134" w:type="dxa"/>
          </w:tcPr>
          <w:p w14:paraId="40B2F153" w14:textId="0186433A" w:rsidR="001E4C1F" w:rsidRPr="00AA3712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50FE8F28" w14:textId="570BBA3B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776DBA2" w14:textId="05422ED8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31DC374" w14:textId="3A4BB3EC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1E4C1F" w:rsidRPr="00700DAB" w14:paraId="018E500D" w14:textId="77DFFF6C" w:rsidTr="00D14527">
        <w:trPr>
          <w:trHeight w:val="170"/>
          <w:jc w:val="center"/>
        </w:trPr>
        <w:tc>
          <w:tcPr>
            <w:tcW w:w="3402" w:type="dxa"/>
            <w:noWrap/>
          </w:tcPr>
          <w:p w14:paraId="65BFC135" w14:textId="347B1AE3" w:rsidR="001E4C1F" w:rsidRPr="00551CF8" w:rsidRDefault="001E4C1F" w:rsidP="001E4C1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551CF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Prognostic </w:t>
            </w: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algorithm by Robles et al. </w:t>
            </w:r>
          </w:p>
        </w:tc>
        <w:tc>
          <w:tcPr>
            <w:tcW w:w="1134" w:type="dxa"/>
          </w:tcPr>
          <w:p w14:paraId="08640E89" w14:textId="7C71D676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0.222</w:t>
            </w:r>
          </w:p>
        </w:tc>
        <w:tc>
          <w:tcPr>
            <w:tcW w:w="1134" w:type="dxa"/>
          </w:tcPr>
          <w:p w14:paraId="125FC73C" w14:textId="1C182F16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4.125-25.334</w:t>
            </w:r>
          </w:p>
        </w:tc>
        <w:tc>
          <w:tcPr>
            <w:tcW w:w="1134" w:type="dxa"/>
          </w:tcPr>
          <w:p w14:paraId="6B8DA0FA" w14:textId="374E96E3" w:rsidR="001E4C1F" w:rsidRPr="00AA3712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1*</w:t>
            </w:r>
          </w:p>
        </w:tc>
        <w:tc>
          <w:tcPr>
            <w:tcW w:w="1134" w:type="dxa"/>
          </w:tcPr>
          <w:p w14:paraId="745DF9BA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00535B0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756BA9B" w14:textId="77777777" w:rsidR="001E4C1F" w:rsidRDefault="001E4C1F" w:rsidP="001E4C1F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</w:tbl>
    <w:p w14:paraId="5F74767F" w14:textId="2A8324C1" w:rsidR="00BF7EA9" w:rsidRDefault="00BF7EA9" w:rsidP="00323A85">
      <w:pPr>
        <w:pStyle w:val="Beschriftung"/>
        <w:spacing w:after="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Shown are the results of the </w:t>
      </w:r>
      <w:r>
        <w:rPr>
          <w:i w:val="0"/>
          <w:color w:val="000000" w:themeColor="text1"/>
          <w:sz w:val="14"/>
          <w:szCs w:val="14"/>
          <w:lang w:val="en-US"/>
        </w:rPr>
        <w:t>univariate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 and multivariate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logistic regression analysis regarding </w:t>
      </w:r>
      <w:r>
        <w:rPr>
          <w:i w:val="0"/>
          <w:color w:val="000000" w:themeColor="text1"/>
          <w:sz w:val="14"/>
          <w:szCs w:val="14"/>
          <w:lang w:val="en-US"/>
        </w:rPr>
        <w:t xml:space="preserve">fatal 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outcome defined by </w:t>
      </w:r>
      <w:r>
        <w:rPr>
          <w:i w:val="0"/>
          <w:color w:val="000000" w:themeColor="text1"/>
          <w:sz w:val="14"/>
          <w:szCs w:val="14"/>
          <w:lang w:val="en-US"/>
        </w:rPr>
        <w:t xml:space="preserve">death or 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orthotopic 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liver transplantation. </w:t>
      </w:r>
      <w:r w:rsidR="003B723C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="00EF6BFC">
        <w:rPr>
          <w:i w:val="0"/>
          <w:color w:val="000000" w:themeColor="text1"/>
          <w:sz w:val="14"/>
          <w:szCs w:val="14"/>
          <w:lang w:val="en-US"/>
        </w:rPr>
        <w:t xml:space="preserve">Included in this analysis were the INR and MELD scores of all patients, including those with </w:t>
      </w:r>
      <w:r w:rsidR="00EF6BFC" w:rsidRPr="00EF6BFC">
        <w:rPr>
          <w:i w:val="0"/>
          <w:color w:val="000000" w:themeColor="text1"/>
          <w:sz w:val="14"/>
          <w:szCs w:val="14"/>
          <w:lang w:val="en-US"/>
        </w:rPr>
        <w:t>phenprocoumon</w:t>
      </w:r>
      <w:r w:rsidR="00EF6BFC">
        <w:rPr>
          <w:i w:val="0"/>
          <w:color w:val="000000" w:themeColor="text1"/>
          <w:sz w:val="14"/>
          <w:szCs w:val="14"/>
          <w:lang w:val="en-US"/>
        </w:rPr>
        <w:t xml:space="preserve">-induced DILI. </w:t>
      </w:r>
      <w:r w:rsidR="00250609">
        <w:rPr>
          <w:i w:val="0"/>
          <w:color w:val="000000" w:themeColor="text1"/>
          <w:sz w:val="14"/>
          <w:szCs w:val="14"/>
          <w:vertAlign w:val="superscript"/>
          <w:lang w:val="en-US"/>
        </w:rPr>
        <w:t>a</w:t>
      </w:r>
      <w:r w:rsidR="003B723C">
        <w:rPr>
          <w:i w:val="0"/>
          <w:color w:val="000000" w:themeColor="text1"/>
          <w:sz w:val="14"/>
          <w:szCs w:val="14"/>
          <w:vertAlign w:val="superscript"/>
          <w:lang w:val="en-US"/>
        </w:rPr>
        <w:t> </w:t>
      </w:r>
      <w:r w:rsidR="001E4C1F" w:rsidRPr="00CA54A1">
        <w:rPr>
          <w:i w:val="0"/>
          <w:color w:val="000000" w:themeColor="text1"/>
          <w:sz w:val="14"/>
          <w:szCs w:val="14"/>
          <w:lang w:val="en-US"/>
        </w:rPr>
        <w:t>Variables considered in the multivariate analysis were baseline parameters with p&lt;0.</w:t>
      </w:r>
      <w:r w:rsidR="001E4C1F">
        <w:rPr>
          <w:i w:val="0"/>
          <w:color w:val="000000" w:themeColor="text1"/>
          <w:sz w:val="14"/>
          <w:szCs w:val="14"/>
          <w:lang w:val="en-US"/>
        </w:rPr>
        <w:t>1</w:t>
      </w:r>
      <w:r w:rsidR="001E4C1F" w:rsidRPr="00CA54A1">
        <w:rPr>
          <w:i w:val="0"/>
          <w:color w:val="000000" w:themeColor="text1"/>
          <w:sz w:val="14"/>
          <w:szCs w:val="14"/>
          <w:lang w:val="en-US"/>
        </w:rPr>
        <w:t xml:space="preserve">00 in univariate analysis. Variables excluded by backward logistic regression were 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ALT, AST/ALT-ratio, ALP, </w:t>
      </w:r>
      <w:r w:rsidR="00DA1B11">
        <w:rPr>
          <w:i w:val="0"/>
          <w:color w:val="000000" w:themeColor="text1"/>
          <w:sz w:val="14"/>
          <w:szCs w:val="14"/>
          <w:lang w:val="en-US"/>
        </w:rPr>
        <w:t xml:space="preserve">creatinine, </w:t>
      </w:r>
      <w:r w:rsidR="001E4C1F" w:rsidRPr="00CA54A1">
        <w:rPr>
          <w:i w:val="0"/>
          <w:color w:val="000000" w:themeColor="text1"/>
          <w:sz w:val="14"/>
          <w:szCs w:val="14"/>
          <w:lang w:val="en-US"/>
        </w:rPr>
        <w:t xml:space="preserve">TBIL, </w:t>
      </w:r>
      <w:r w:rsidR="001E4C1F">
        <w:rPr>
          <w:i w:val="0"/>
          <w:color w:val="000000" w:themeColor="text1"/>
          <w:sz w:val="14"/>
          <w:szCs w:val="14"/>
          <w:lang w:val="en-US"/>
        </w:rPr>
        <w:t>INR</w:t>
      </w:r>
      <w:r w:rsidR="001E4C1F" w:rsidRPr="00CA54A1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DA1B11">
        <w:rPr>
          <w:i w:val="0"/>
          <w:color w:val="000000" w:themeColor="text1"/>
          <w:sz w:val="14"/>
          <w:szCs w:val="14"/>
          <w:lang w:val="en-US"/>
        </w:rPr>
        <w:t xml:space="preserve">a 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hepatocellular type of liver injury, </w:t>
      </w:r>
      <w:r w:rsidR="001E4C1F" w:rsidRPr="00CA54A1">
        <w:rPr>
          <w:i w:val="0"/>
          <w:color w:val="000000" w:themeColor="text1"/>
          <w:sz w:val="14"/>
          <w:szCs w:val="14"/>
          <w:lang w:val="en-US"/>
        </w:rPr>
        <w:t>Hy’s law positivity</w:t>
      </w:r>
      <w:r w:rsidR="001E4C1F">
        <w:rPr>
          <w:i w:val="0"/>
          <w:color w:val="000000" w:themeColor="text1"/>
          <w:sz w:val="14"/>
          <w:szCs w:val="14"/>
          <w:lang w:val="en-US"/>
        </w:rPr>
        <w:t>,</w:t>
      </w:r>
      <w:r w:rsidR="00DA1B11">
        <w:rPr>
          <w:i w:val="0"/>
          <w:color w:val="000000" w:themeColor="text1"/>
          <w:sz w:val="14"/>
          <w:szCs w:val="14"/>
          <w:lang w:val="en-US"/>
        </w:rPr>
        <w:t xml:space="preserve"> new </w:t>
      </w:r>
      <w:r w:rsidR="00DA1B11" w:rsidRPr="00CA54A1">
        <w:rPr>
          <w:i w:val="0"/>
          <w:color w:val="000000" w:themeColor="text1"/>
          <w:sz w:val="14"/>
          <w:szCs w:val="14"/>
          <w:lang w:val="en-US"/>
        </w:rPr>
        <w:t>Hy’s law positivity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 and </w:t>
      </w:r>
      <w:r w:rsidR="00A9136C">
        <w:rPr>
          <w:i w:val="0"/>
          <w:color w:val="000000" w:themeColor="text1"/>
          <w:sz w:val="14"/>
          <w:szCs w:val="14"/>
          <w:lang w:val="en-US"/>
        </w:rPr>
        <w:t xml:space="preserve">fulfillment of 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the Prognostic algorithm </w:t>
      </w:r>
      <w:r w:rsidR="00A9136C">
        <w:rPr>
          <w:i w:val="0"/>
          <w:color w:val="000000" w:themeColor="text1"/>
          <w:sz w:val="14"/>
          <w:szCs w:val="14"/>
          <w:lang w:val="en-US"/>
        </w:rPr>
        <w:t>by</w:t>
      </w:r>
      <w:r w:rsidR="001E4C1F">
        <w:rPr>
          <w:i w:val="0"/>
          <w:color w:val="000000" w:themeColor="text1"/>
          <w:sz w:val="14"/>
          <w:szCs w:val="14"/>
          <w:lang w:val="en-US"/>
        </w:rPr>
        <w:t xml:space="preserve"> Robles et al. </w:t>
      </w:r>
      <w:r w:rsidR="00391ED8" w:rsidRPr="00475890">
        <w:rPr>
          <w:i w:val="0"/>
          <w:color w:val="000000" w:themeColor="text1"/>
          <w:sz w:val="14"/>
          <w:szCs w:val="14"/>
          <w:lang w:val="en-US"/>
        </w:rPr>
        <w:t>* </w:t>
      </w:r>
      <w:r w:rsidR="00391ED8">
        <w:rPr>
          <w:i w:val="0"/>
          <w:color w:val="000000" w:themeColor="text1"/>
          <w:sz w:val="14"/>
          <w:szCs w:val="14"/>
          <w:lang w:val="en-US"/>
        </w:rPr>
        <w:t>indicates</w:t>
      </w:r>
      <w:r w:rsidR="00391ED8" w:rsidRPr="00475890">
        <w:rPr>
          <w:i w:val="0"/>
          <w:color w:val="000000" w:themeColor="text1"/>
          <w:sz w:val="14"/>
          <w:szCs w:val="14"/>
          <w:lang w:val="en-US"/>
        </w:rPr>
        <w:t xml:space="preserve"> a statistical significance (p≤0.05).</w:t>
      </w:r>
    </w:p>
    <w:p w14:paraId="34E89347" w14:textId="3E6DE903" w:rsidR="00B657FE" w:rsidRPr="00794D2E" w:rsidRDefault="00B657FE" w:rsidP="00391ED8">
      <w:pPr>
        <w:pStyle w:val="Beschriftung"/>
        <w:spacing w:after="0"/>
        <w:jc w:val="center"/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</w:pPr>
      <w:r w:rsidRPr="00794D2E">
        <w:rPr>
          <w:i w:val="0"/>
          <w:color w:val="000000" w:themeColor="text1"/>
          <w:sz w:val="14"/>
          <w:szCs w:val="14"/>
          <w:lang w:val="en-GB"/>
        </w:rPr>
        <w:t xml:space="preserve">Abbreviations: </w:t>
      </w:r>
      <w:r w:rsidR="00444DA7">
        <w:rPr>
          <w:i w:val="0"/>
          <w:color w:val="000000" w:themeColor="text1"/>
          <w:sz w:val="14"/>
          <w:szCs w:val="14"/>
          <w:lang w:val="en-GB"/>
        </w:rPr>
        <w:t xml:space="preserve">ALP: </w:t>
      </w:r>
      <w:r w:rsidRPr="00794D2E">
        <w:rPr>
          <w:i w:val="0"/>
          <w:color w:val="000000" w:themeColor="text1"/>
          <w:sz w:val="14"/>
          <w:szCs w:val="14"/>
          <w:lang w:val="en-GB"/>
        </w:rPr>
        <w:t xml:space="preserve">Alkaline phosphatase; </w:t>
      </w:r>
      <w:r w:rsidRPr="00794D2E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 xml:space="preserve">ALT: Alanine aminotransferase; AST: Aspartate aminotransferase; </w:t>
      </w:r>
      <w:r w:rsidR="00FD0751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 xml:space="preserve">CCI: Charlson Comorbidity Index; </w:t>
      </w:r>
      <w:r w:rsidR="000F1F85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 xml:space="preserve">CI: Confidence interval; </w:t>
      </w:r>
      <w:r w:rsidRPr="00794D2E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 xml:space="preserve">DILI: Drug-induced liver injury; </w:t>
      </w:r>
      <w:r w:rsidR="00551CF8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 xml:space="preserve">MELD: Model for end-stage liver disease; </w:t>
      </w:r>
      <w:r w:rsidR="000F1F85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 xml:space="preserve">OR: Odds ratio; </w:t>
      </w:r>
      <w:r w:rsidRPr="00794D2E">
        <w:rPr>
          <w:i w:val="0"/>
          <w:snapToGrid w:val="0"/>
          <w:color w:val="000000" w:themeColor="text1"/>
          <w:sz w:val="14"/>
          <w:szCs w:val="14"/>
          <w:lang w:val="en-GB" w:eastAsia="de-DE" w:bidi="en-US"/>
        </w:rPr>
        <w:t>RUCAM: Roussel Uclaf Causality Assessment Method; TBIL: Total bilirubin; ULN: Upper limit of normal.</w:t>
      </w:r>
    </w:p>
    <w:p w14:paraId="70158276" w14:textId="77777777" w:rsidR="004F49AD" w:rsidRPr="00B657FE" w:rsidRDefault="004F49AD" w:rsidP="00323A85">
      <w:pPr>
        <w:spacing w:line="240" w:lineRule="auto"/>
        <w:rPr>
          <w:lang w:val="en-GB"/>
        </w:rPr>
      </w:pPr>
    </w:p>
    <w:sectPr w:rsidR="004F49AD" w:rsidRPr="00B657FE" w:rsidSect="006D1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11EBE"/>
    <w:multiLevelType w:val="hybridMultilevel"/>
    <w:tmpl w:val="371ED074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4725BC"/>
    <w:multiLevelType w:val="hybridMultilevel"/>
    <w:tmpl w:val="BEAC3E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C250C"/>
    <w:multiLevelType w:val="hybridMultilevel"/>
    <w:tmpl w:val="FC1A0C98"/>
    <w:lvl w:ilvl="0" w:tplc="040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435616"/>
    <w:multiLevelType w:val="hybridMultilevel"/>
    <w:tmpl w:val="AD54F77E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80825">
    <w:abstractNumId w:val="3"/>
  </w:num>
  <w:num w:numId="2" w16cid:durableId="510142651">
    <w:abstractNumId w:val="2"/>
  </w:num>
  <w:num w:numId="3" w16cid:durableId="705448840">
    <w:abstractNumId w:val="1"/>
  </w:num>
  <w:num w:numId="4" w16cid:durableId="78987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FE"/>
    <w:rsid w:val="00000FE6"/>
    <w:rsid w:val="000200F6"/>
    <w:rsid w:val="00026218"/>
    <w:rsid w:val="00073E81"/>
    <w:rsid w:val="000821F0"/>
    <w:rsid w:val="000843C0"/>
    <w:rsid w:val="0009659E"/>
    <w:rsid w:val="000C316F"/>
    <w:rsid w:val="000D155B"/>
    <w:rsid w:val="000D586B"/>
    <w:rsid w:val="000F1F85"/>
    <w:rsid w:val="0014266A"/>
    <w:rsid w:val="00160E66"/>
    <w:rsid w:val="001768F6"/>
    <w:rsid w:val="0018346F"/>
    <w:rsid w:val="00183818"/>
    <w:rsid w:val="00190B06"/>
    <w:rsid w:val="001A1FE0"/>
    <w:rsid w:val="001A58FF"/>
    <w:rsid w:val="001A76C3"/>
    <w:rsid w:val="001C057C"/>
    <w:rsid w:val="001D664C"/>
    <w:rsid w:val="001E4C1F"/>
    <w:rsid w:val="0021665B"/>
    <w:rsid w:val="0022306C"/>
    <w:rsid w:val="00244548"/>
    <w:rsid w:val="0024541F"/>
    <w:rsid w:val="00247C38"/>
    <w:rsid w:val="00250609"/>
    <w:rsid w:val="00254959"/>
    <w:rsid w:val="002556BD"/>
    <w:rsid w:val="0026175B"/>
    <w:rsid w:val="00273531"/>
    <w:rsid w:val="0028371A"/>
    <w:rsid w:val="00292F76"/>
    <w:rsid w:val="002A17D8"/>
    <w:rsid w:val="002F48F3"/>
    <w:rsid w:val="00323426"/>
    <w:rsid w:val="00323A85"/>
    <w:rsid w:val="00327AF9"/>
    <w:rsid w:val="003325C8"/>
    <w:rsid w:val="003701DB"/>
    <w:rsid w:val="00383516"/>
    <w:rsid w:val="00391ED8"/>
    <w:rsid w:val="003B6059"/>
    <w:rsid w:val="003B723C"/>
    <w:rsid w:val="003E1BC9"/>
    <w:rsid w:val="003E3386"/>
    <w:rsid w:val="004054D3"/>
    <w:rsid w:val="004058A4"/>
    <w:rsid w:val="004073B3"/>
    <w:rsid w:val="00427578"/>
    <w:rsid w:val="00434EA4"/>
    <w:rsid w:val="00435369"/>
    <w:rsid w:val="00443283"/>
    <w:rsid w:val="00444DA7"/>
    <w:rsid w:val="00446F0B"/>
    <w:rsid w:val="0045588B"/>
    <w:rsid w:val="00455F3B"/>
    <w:rsid w:val="00460372"/>
    <w:rsid w:val="00465DF0"/>
    <w:rsid w:val="00494283"/>
    <w:rsid w:val="004A28FA"/>
    <w:rsid w:val="004B18DE"/>
    <w:rsid w:val="004C518C"/>
    <w:rsid w:val="004D69FE"/>
    <w:rsid w:val="004E6D06"/>
    <w:rsid w:val="004F127F"/>
    <w:rsid w:val="004F3652"/>
    <w:rsid w:val="004F49AD"/>
    <w:rsid w:val="004F7016"/>
    <w:rsid w:val="00500E22"/>
    <w:rsid w:val="00502FBC"/>
    <w:rsid w:val="005067ED"/>
    <w:rsid w:val="00510526"/>
    <w:rsid w:val="0052333E"/>
    <w:rsid w:val="00551CF8"/>
    <w:rsid w:val="00567120"/>
    <w:rsid w:val="00577D7C"/>
    <w:rsid w:val="005A4F6D"/>
    <w:rsid w:val="005C686B"/>
    <w:rsid w:val="005D4667"/>
    <w:rsid w:val="005E271A"/>
    <w:rsid w:val="005E49F0"/>
    <w:rsid w:val="005E6552"/>
    <w:rsid w:val="00604A14"/>
    <w:rsid w:val="0060589B"/>
    <w:rsid w:val="0060794F"/>
    <w:rsid w:val="00610B56"/>
    <w:rsid w:val="006317DA"/>
    <w:rsid w:val="00671740"/>
    <w:rsid w:val="006735BF"/>
    <w:rsid w:val="0069070F"/>
    <w:rsid w:val="006A2D2D"/>
    <w:rsid w:val="006A46E9"/>
    <w:rsid w:val="006A6F80"/>
    <w:rsid w:val="006D1214"/>
    <w:rsid w:val="006D65A9"/>
    <w:rsid w:val="006F0035"/>
    <w:rsid w:val="006F1160"/>
    <w:rsid w:val="006F3793"/>
    <w:rsid w:val="006F5D57"/>
    <w:rsid w:val="00700DAB"/>
    <w:rsid w:val="00720440"/>
    <w:rsid w:val="00735765"/>
    <w:rsid w:val="00736AFA"/>
    <w:rsid w:val="0073763B"/>
    <w:rsid w:val="00746A29"/>
    <w:rsid w:val="00756CE6"/>
    <w:rsid w:val="00757A5F"/>
    <w:rsid w:val="00764AF8"/>
    <w:rsid w:val="00767DC7"/>
    <w:rsid w:val="0078252A"/>
    <w:rsid w:val="00797F1A"/>
    <w:rsid w:val="007B28A8"/>
    <w:rsid w:val="007C3E64"/>
    <w:rsid w:val="007C4C24"/>
    <w:rsid w:val="007D7443"/>
    <w:rsid w:val="00800D8B"/>
    <w:rsid w:val="0087067B"/>
    <w:rsid w:val="0087413A"/>
    <w:rsid w:val="00896877"/>
    <w:rsid w:val="00897FF9"/>
    <w:rsid w:val="008A7376"/>
    <w:rsid w:val="008C0264"/>
    <w:rsid w:val="008E1461"/>
    <w:rsid w:val="008F1303"/>
    <w:rsid w:val="008F5053"/>
    <w:rsid w:val="00904264"/>
    <w:rsid w:val="00905085"/>
    <w:rsid w:val="00940DDD"/>
    <w:rsid w:val="009431C0"/>
    <w:rsid w:val="00960050"/>
    <w:rsid w:val="00974CF3"/>
    <w:rsid w:val="00986444"/>
    <w:rsid w:val="009A4448"/>
    <w:rsid w:val="009A722C"/>
    <w:rsid w:val="00A0378B"/>
    <w:rsid w:val="00A12908"/>
    <w:rsid w:val="00A31C0E"/>
    <w:rsid w:val="00A45953"/>
    <w:rsid w:val="00A567DA"/>
    <w:rsid w:val="00A741BD"/>
    <w:rsid w:val="00A7659B"/>
    <w:rsid w:val="00A8383B"/>
    <w:rsid w:val="00A875DB"/>
    <w:rsid w:val="00A9136C"/>
    <w:rsid w:val="00AA3712"/>
    <w:rsid w:val="00AB1A09"/>
    <w:rsid w:val="00AB24EA"/>
    <w:rsid w:val="00AC15C6"/>
    <w:rsid w:val="00AD1A49"/>
    <w:rsid w:val="00AF2913"/>
    <w:rsid w:val="00B21B3D"/>
    <w:rsid w:val="00B21E8F"/>
    <w:rsid w:val="00B23785"/>
    <w:rsid w:val="00B2533E"/>
    <w:rsid w:val="00B256C8"/>
    <w:rsid w:val="00B266CB"/>
    <w:rsid w:val="00B324FC"/>
    <w:rsid w:val="00B34786"/>
    <w:rsid w:val="00B34808"/>
    <w:rsid w:val="00B609EE"/>
    <w:rsid w:val="00B60A01"/>
    <w:rsid w:val="00B657FE"/>
    <w:rsid w:val="00B834AF"/>
    <w:rsid w:val="00B87492"/>
    <w:rsid w:val="00B93D8B"/>
    <w:rsid w:val="00BA03A6"/>
    <w:rsid w:val="00BA03D8"/>
    <w:rsid w:val="00BA433B"/>
    <w:rsid w:val="00BB0E26"/>
    <w:rsid w:val="00BB5BA2"/>
    <w:rsid w:val="00BC39C0"/>
    <w:rsid w:val="00BE544C"/>
    <w:rsid w:val="00BF0AB5"/>
    <w:rsid w:val="00BF584A"/>
    <w:rsid w:val="00BF7EA9"/>
    <w:rsid w:val="00C15AD0"/>
    <w:rsid w:val="00C161E7"/>
    <w:rsid w:val="00C4382C"/>
    <w:rsid w:val="00C50709"/>
    <w:rsid w:val="00C531EB"/>
    <w:rsid w:val="00C536E0"/>
    <w:rsid w:val="00C549D6"/>
    <w:rsid w:val="00C74A58"/>
    <w:rsid w:val="00C81C12"/>
    <w:rsid w:val="00C83CE4"/>
    <w:rsid w:val="00CB24A0"/>
    <w:rsid w:val="00CD1869"/>
    <w:rsid w:val="00CF51E4"/>
    <w:rsid w:val="00CF7826"/>
    <w:rsid w:val="00D14527"/>
    <w:rsid w:val="00D25BF9"/>
    <w:rsid w:val="00D448A7"/>
    <w:rsid w:val="00D65625"/>
    <w:rsid w:val="00D761AD"/>
    <w:rsid w:val="00D87D59"/>
    <w:rsid w:val="00D956D5"/>
    <w:rsid w:val="00D96307"/>
    <w:rsid w:val="00DA1B11"/>
    <w:rsid w:val="00DB4324"/>
    <w:rsid w:val="00DC32BE"/>
    <w:rsid w:val="00DC7401"/>
    <w:rsid w:val="00DD18B6"/>
    <w:rsid w:val="00DF3DFA"/>
    <w:rsid w:val="00E025CC"/>
    <w:rsid w:val="00E13A9C"/>
    <w:rsid w:val="00E477DF"/>
    <w:rsid w:val="00E55B3F"/>
    <w:rsid w:val="00E80255"/>
    <w:rsid w:val="00E833E2"/>
    <w:rsid w:val="00EA26B4"/>
    <w:rsid w:val="00EA79A2"/>
    <w:rsid w:val="00EC290A"/>
    <w:rsid w:val="00EE5E0F"/>
    <w:rsid w:val="00EF6BFC"/>
    <w:rsid w:val="00F05032"/>
    <w:rsid w:val="00F06BCC"/>
    <w:rsid w:val="00F0795E"/>
    <w:rsid w:val="00F10EB8"/>
    <w:rsid w:val="00F40430"/>
    <w:rsid w:val="00F54742"/>
    <w:rsid w:val="00F67AD1"/>
    <w:rsid w:val="00F81DC3"/>
    <w:rsid w:val="00FA139C"/>
    <w:rsid w:val="00FA24C1"/>
    <w:rsid w:val="00FA7702"/>
    <w:rsid w:val="00FD0751"/>
    <w:rsid w:val="00FE0AA9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D91E99"/>
  <w15:chartTrackingRefBased/>
  <w15:docId w15:val="{6EF2F2B8-CF2D-7E46-B64A-37ABFC5E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57FE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1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bg-B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B657F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B657FE"/>
    <w:pPr>
      <w:spacing w:line="240" w:lineRule="auto"/>
    </w:pPr>
    <w:rPr>
      <w:rFonts w:ascii="Times New Roman" w:eastAsia="Times New Roman" w:hAnsi="Times New Roman"/>
      <w:i/>
      <w:iCs/>
      <w:color w:val="0E2841" w:themeColor="text2"/>
      <w:sz w:val="18"/>
      <w:szCs w:val="18"/>
      <w:lang w:val="en-NZ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51CF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bg-BG"/>
      <w14:ligatures w14:val="none"/>
    </w:rPr>
  </w:style>
  <w:style w:type="paragraph" w:styleId="Listenabsatz">
    <w:name w:val="List Paragraph"/>
    <w:basedOn w:val="Standard"/>
    <w:uiPriority w:val="34"/>
    <w:qFormat/>
    <w:rsid w:val="00551CF8"/>
    <w:pPr>
      <w:ind w:left="720"/>
      <w:contextualSpacing/>
    </w:pPr>
    <w:rPr>
      <w:rFonts w:asciiTheme="minorHAnsi" w:eastAsiaTheme="minorHAnsi" w:hAnsiTheme="minorHAnsi" w:cstheme="minorBidi"/>
      <w:lang w:val="bg-B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Weber</dc:creator>
  <cp:keywords/>
  <dc:description/>
  <cp:lastModifiedBy>Sabine Weber</cp:lastModifiedBy>
  <cp:revision>5</cp:revision>
  <dcterms:created xsi:type="dcterms:W3CDTF">2026-02-15T09:15:00Z</dcterms:created>
  <dcterms:modified xsi:type="dcterms:W3CDTF">2026-02-15T13:20:00Z</dcterms:modified>
</cp:coreProperties>
</file>